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38AFF" w14:textId="4D1DE301" w:rsidR="008E646F" w:rsidRDefault="008E646F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1. </w:t>
      </w:r>
      <w:r>
        <w:rPr>
          <w:rFonts w:hint="eastAsia"/>
        </w:rPr>
        <w:t>Coverage</w:t>
      </w:r>
      <w:r>
        <w:t xml:space="preserve"> </w:t>
      </w:r>
      <w:r>
        <w:rPr>
          <w:rFonts w:hint="eastAsia"/>
        </w:rPr>
        <w:t>ratio</w:t>
      </w:r>
      <w:r>
        <w:t xml:space="preserve"> between tumor</w:t>
      </w:r>
      <w:r w:rsidR="00205C0D">
        <w:rPr>
          <w:rFonts w:hint="eastAsia"/>
        </w:rPr>
        <w:t>s</w:t>
      </w:r>
      <w:r>
        <w:t xml:space="preserve"> and atlas</w:t>
      </w:r>
      <w:r w:rsidR="001257A5">
        <w:t>-based ROIs</w:t>
      </w:r>
      <w:r w:rsidR="00C472BC">
        <w:t xml:space="preserve"> in non-aphasic group and aphasic group</w:t>
      </w:r>
      <w:r w:rsidR="001257A5">
        <w:t>s</w:t>
      </w:r>
      <w:bookmarkStart w:id="0" w:name="_GoBack"/>
      <w:bookmarkEnd w:id="0"/>
      <w:r>
        <w:t>.</w:t>
      </w:r>
    </w:p>
    <w:p w14:paraId="51D82DE8" w14:textId="77777777" w:rsidR="008E646F" w:rsidRDefault="008E646F"/>
    <w:tbl>
      <w:tblPr>
        <w:tblW w:w="131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2"/>
        <w:gridCol w:w="1300"/>
        <w:gridCol w:w="1300"/>
        <w:gridCol w:w="1300"/>
        <w:gridCol w:w="1300"/>
        <w:gridCol w:w="239"/>
        <w:gridCol w:w="1353"/>
        <w:gridCol w:w="1418"/>
        <w:gridCol w:w="992"/>
        <w:gridCol w:w="1559"/>
      </w:tblGrid>
      <w:tr w:rsidR="001B697E" w:rsidRPr="00437807" w14:paraId="4A9856FC" w14:textId="77777777" w:rsidTr="001B697E">
        <w:trPr>
          <w:trHeight w:val="320"/>
        </w:trPr>
        <w:tc>
          <w:tcPr>
            <w:tcW w:w="24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6602E2" w14:textId="77777777" w:rsidR="001B697E" w:rsidRPr="00437807" w:rsidRDefault="001B697E" w:rsidP="0043780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Label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97DA0" w14:textId="77777777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aphasic group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43A4CBBD" w14:textId="77777777" w:rsidR="001B697E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56820" w14:textId="4618E20C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hasic group</w:t>
            </w:r>
          </w:p>
        </w:tc>
      </w:tr>
      <w:tr w:rsidR="001B697E" w:rsidRPr="00437807" w14:paraId="448BD7CD" w14:textId="77777777" w:rsidTr="001B697E">
        <w:trPr>
          <w:trHeight w:val="320"/>
        </w:trPr>
        <w:tc>
          <w:tcPr>
            <w:tcW w:w="24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E6B3" w14:textId="77777777" w:rsidR="001B697E" w:rsidRPr="00437807" w:rsidRDefault="001B697E" w:rsidP="004378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431C" w14:textId="4E76AD1C" w:rsidR="001B697E" w:rsidRPr="00E6331A" w:rsidRDefault="001B697E" w:rsidP="00E34FC5">
            <w:pPr>
              <w:jc w:val="center"/>
              <w:rPr>
                <w:rFonts w:ascii="SimSun" w:eastAsia="SimSun" w:hAnsi="SimSun" w:cs="SimSun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M</w:t>
            </w:r>
            <w:r w:rsidR="00DE3F26">
              <w:rPr>
                <w:rFonts w:ascii="Calibri" w:eastAsia="Times New Roman" w:hAnsi="Calibri" w:cs="Calibri"/>
                <w:color w:val="000000"/>
              </w:rPr>
              <w:t>d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5A18" w14:textId="77777777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IQ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2B27" w14:textId="77777777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483E" w14:textId="77777777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4F7DCF14" w14:textId="77777777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3A88" w14:textId="4DAB5DF0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M</w:t>
            </w:r>
            <w:r w:rsidR="00DE3F26">
              <w:rPr>
                <w:rFonts w:ascii="Calibri" w:eastAsia="Times New Roman" w:hAnsi="Calibri" w:cs="Calibri"/>
                <w:color w:val="000000"/>
              </w:rPr>
              <w:t>d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3C3C" w14:textId="77777777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IQ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B8EA" w14:textId="77777777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D128" w14:textId="77777777" w:rsidR="001B697E" w:rsidRPr="00437807" w:rsidRDefault="001B697E" w:rsidP="00E34F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</w:tr>
      <w:tr w:rsidR="001826C7" w:rsidRPr="00437807" w14:paraId="6E7B225B" w14:textId="77777777" w:rsidTr="001B697E">
        <w:trPr>
          <w:trHeight w:val="320"/>
        </w:trPr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BF5F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Precentral_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6890" w14:textId="08859AE0" w:rsidR="001826C7" w:rsidRPr="001826C7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6056" w14:textId="31A2457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9F2D" w14:textId="0EA200B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7CAE" w14:textId="2AE6AF5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6.2</m:t>
                </m:r>
              </m:oMath>
            </m:oMathPara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07CB4C2A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F873" w14:textId="2A28915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3A6E" w14:textId="66AA0AE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7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61F4" w14:textId="3515F3D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BF3B" w14:textId="6AB2A5E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3</m:t>
                </m:r>
              </m:oMath>
            </m:oMathPara>
          </w:p>
        </w:tc>
      </w:tr>
      <w:tr w:rsidR="001826C7" w:rsidRPr="00437807" w14:paraId="0588967B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4E1FACB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rontal_Sup_2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EE96D" w14:textId="7BE14348" w:rsidR="001826C7" w:rsidRPr="001826C7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2DF6D5" w14:textId="394EA96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8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630326" w14:textId="17D28DE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CA45E" w14:textId="13A7DCB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3.9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C0DD504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3BA82A4" w14:textId="0D17724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3294E8" w14:textId="23D070F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7857D" w14:textId="679179A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8D3F7" w14:textId="0B38B87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8.1</m:t>
                </m:r>
              </m:oMath>
            </m:oMathPara>
          </w:p>
        </w:tc>
      </w:tr>
      <w:tr w:rsidR="001826C7" w:rsidRPr="00437807" w14:paraId="2389559F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401A7CD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rontal_Mid_2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8F4960" w14:textId="204548C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FEC2EA" w14:textId="5CC155A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.4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85915" w14:textId="425E6F0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CE5ED0" w14:textId="58C9874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1.4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16FE95E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217FF6B" w14:textId="1E67897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AE8C02" w14:textId="495F8F1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3DF4EE" w14:textId="7F40704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EA1DE3" w14:textId="15B90D5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7.9</m:t>
                </m:r>
              </m:oMath>
            </m:oMathPara>
          </w:p>
        </w:tc>
      </w:tr>
      <w:tr w:rsidR="001826C7" w:rsidRPr="00437807" w14:paraId="5553F695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6A68B87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rontal_Inf_Oper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3A0EC" w14:textId="53BA7C5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1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14046" w14:textId="55E4049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5.9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8B7C4C" w14:textId="7CAFFF9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C324B" w14:textId="01B07FC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5.3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5D213B4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925A6A" w14:textId="64B9112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A34F07" w14:textId="2FFEEC0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1.8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1B9411" w14:textId="104F021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0BFF75" w14:textId="4C5A7D8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8</m:t>
                </m:r>
              </m:oMath>
            </m:oMathPara>
          </w:p>
        </w:tc>
      </w:tr>
      <w:tr w:rsidR="001826C7" w:rsidRPr="00437807" w14:paraId="752EEF9C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11278C1F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rontal_Inf_Tri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373A82" w14:textId="594ED39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CC5E60" w14:textId="383BCF8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6.3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4D57DA" w14:textId="33E31D9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00AE7" w14:textId="4FC7FF9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2.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4B28AD3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51F2F69" w14:textId="3F7B15A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6AB3C6" w14:textId="1B80103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.7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7F8AAC" w14:textId="7755512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F7B6DB" w14:textId="5861748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8.8</m:t>
                </m:r>
              </m:oMath>
            </m:oMathPara>
          </w:p>
        </w:tc>
      </w:tr>
      <w:tr w:rsidR="001826C7" w:rsidRPr="00437807" w14:paraId="7179FDFB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24AB1DD9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rontal_Inf_Orb_2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A4D025" w14:textId="7FCD6AE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D1EBC3" w14:textId="2161FBF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2.5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4E8D41" w14:textId="199FD89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8DC25E" w14:textId="439FB34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6.2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DC25BEE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D665C21" w14:textId="6FFAD8D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E91882" w14:textId="57476CC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.7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E07BF" w14:textId="4767C6F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5C0007" w14:textId="73809DA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8</m:t>
                </m:r>
              </m:oMath>
            </m:oMathPara>
          </w:p>
        </w:tc>
      </w:tr>
      <w:tr w:rsidR="001826C7" w:rsidRPr="00437807" w14:paraId="5B359012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701186AF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Rolandic_Oper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8D531" w14:textId="5C2AD87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2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C7AF1D" w14:textId="6C8F87D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4.9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95BE2F" w14:textId="6FC9B28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DD1F5" w14:textId="26F55B2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6.2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2014126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05CAFC0" w14:textId="27C8481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9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CF0315" w14:textId="138D5CA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6.2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B62E84" w14:textId="4D3774D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2381C0" w14:textId="7A826BA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0.1</m:t>
                </m:r>
              </m:oMath>
            </m:oMathPara>
          </w:p>
        </w:tc>
      </w:tr>
      <w:tr w:rsidR="001826C7" w:rsidRPr="00437807" w14:paraId="45A51F5E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30E4DCE7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Olfactory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B6601" w14:textId="5007DC8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851746" w14:textId="21C3D09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DA82EA" w14:textId="74FBAA0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D2479" w14:textId="47D93C0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>
              <m:r>
                <w:rPr>
                  <w:rFonts w:ascii="Cambria Math" w:eastAsia="Times New Roman" w:hAnsi="Cambria Math" w:cs="Calibri"/>
                  <w:color w:val="000000"/>
                </w:rPr>
                <m:t>1</m:t>
              </m:r>
            </m:oMath>
            <w:r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171689E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8CD0B27" w14:textId="7260345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19ECE" w14:textId="797955D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5EAD3" w14:textId="7676028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2E7E03" w14:textId="7A59003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3.8</m:t>
                </m:r>
              </m:oMath>
            </m:oMathPara>
          </w:p>
        </w:tc>
      </w:tr>
      <w:tr w:rsidR="001826C7" w:rsidRPr="00437807" w14:paraId="68EBAF79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AB130AA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rontal_Sup_Medial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4C998" w14:textId="4330E85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68BE9" w14:textId="1499A14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C22C41" w14:textId="6B88E02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28A5CF" w14:textId="3F324E9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7.3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C286FEE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56DDB20" w14:textId="4B04443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7C4E2A" w14:textId="2771D6C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CF7E8B" w14:textId="10DC3B9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679CD" w14:textId="46F2AAE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2.5</m:t>
                </m:r>
              </m:oMath>
            </m:oMathPara>
          </w:p>
        </w:tc>
      </w:tr>
      <w:tr w:rsidR="001826C7" w:rsidRPr="00437807" w14:paraId="7FF8E721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34B7947E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rontal_Med_Orb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86FF5" w14:textId="2321116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7BB6BE" w14:textId="4FDC10A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1E3500" w14:textId="5F6A1AB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E3FE49" w14:textId="43D3E12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5.2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46A4903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49F1390" w14:textId="51B5ECF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BE6495" w14:textId="02BD2F8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5B033" w14:textId="0A0F3D0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E568F8" w14:textId="3C20D65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6.1</m:t>
                </m:r>
              </m:oMath>
            </m:oMathPara>
          </w:p>
        </w:tc>
      </w:tr>
      <w:tr w:rsidR="001826C7" w:rsidRPr="00437807" w14:paraId="2056E7E5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AC7D28E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Rectus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E544EA" w14:textId="46A6178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9188BF" w14:textId="51BE97B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37C2A7" w14:textId="47139C5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337483" w14:textId="4499F2F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4.9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A4A1B4F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5097206" w14:textId="10C6F89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81F02" w14:textId="6354B71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7A4680" w14:textId="30CCA90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EF6DDF" w14:textId="064332F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6.9</m:t>
                </m:r>
              </m:oMath>
            </m:oMathPara>
          </w:p>
        </w:tc>
      </w:tr>
      <w:tr w:rsidR="001826C7" w:rsidRPr="00437807" w14:paraId="4D0C5A4A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410AF49D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OFCmed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6FC42" w14:textId="6CE07D5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1845EC" w14:textId="6AE88E2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3F2F53" w14:textId="09BA4B6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074CA9" w14:textId="6030343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2.9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02EB693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814AA24" w14:textId="73FF1D3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CFEA23" w14:textId="7B0AADB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6305C" w14:textId="6D7FD28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8A05C6" w14:textId="0963337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2.6</m:t>
                </m:r>
              </m:oMath>
            </m:oMathPara>
          </w:p>
        </w:tc>
      </w:tr>
      <w:tr w:rsidR="001826C7" w:rsidRPr="00437807" w14:paraId="377537ED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DF0AF28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OFCant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C8F69" w14:textId="6DB408F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968EFA" w14:textId="7373B10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F7F2DF" w14:textId="6778BCD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2D3DFD" w14:textId="6E760EF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3.5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0A2AEA4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1AFD8BE" w14:textId="7BB7E28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1AD5F4" w14:textId="663599E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8EBED1" w14:textId="1094DAE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3B3536" w14:textId="054F7CA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3.1</m:t>
                </m:r>
              </m:oMath>
            </m:oMathPara>
          </w:p>
        </w:tc>
      </w:tr>
      <w:tr w:rsidR="001826C7" w:rsidRPr="00437807" w14:paraId="2AA95497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26EF5ABD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OFCpost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8BDC1" w14:textId="18D3818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147EAF" w14:textId="13A2BD8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2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4CFD27" w14:textId="5AD71E0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8AB7D" w14:textId="4CC3CB9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7.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3788194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AF7D105" w14:textId="572DC6F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1A9B55" w14:textId="665F556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4.9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C60902" w14:textId="06142AC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478C2" w14:textId="5B18944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1.6</m:t>
                </m:r>
              </m:oMath>
            </m:oMathPara>
          </w:p>
        </w:tc>
      </w:tr>
      <w:tr w:rsidR="001826C7" w:rsidRPr="00437807" w14:paraId="37B7D184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3D1EDB7B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OFClat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6C11E" w14:textId="60E2D51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B8805" w14:textId="654D5DB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5E05C6" w14:textId="120E8AE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107497" w14:textId="61F98CD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5.2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EA447B8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955A1D8" w14:textId="39743CB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2E9EE8" w14:textId="2AEB5BC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2F00A" w14:textId="248B1CD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0F8D97" w14:textId="5B3043A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9</m:t>
                </m:r>
              </m:oMath>
            </m:oMathPara>
          </w:p>
        </w:tc>
      </w:tr>
      <w:tr w:rsidR="001826C7" w:rsidRPr="00437807" w14:paraId="549F2912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21ED91DE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Insula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01AE1E" w14:textId="1D9BF04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.5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817EC8" w14:textId="1EDA8CD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1.5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E975E1" w14:textId="3916D47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5C0D8F" w14:textId="45CEEC3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8.6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08312D5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C80F21A" w14:textId="427E308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0.2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D4B067" w14:textId="2F24772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2.3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03B0E" w14:textId="23E9B4B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66678B" w14:textId="3B6C58F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0.2</m:t>
                </m:r>
              </m:oMath>
            </m:oMathPara>
          </w:p>
        </w:tc>
      </w:tr>
      <w:tr w:rsidR="001826C7" w:rsidRPr="00437807" w14:paraId="0F35C111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78F76EC1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Hippocampus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0CC70" w14:textId="1219F28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8FB4EF" w14:textId="7B76761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D2346" w14:textId="6852C47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DEDDDD" w14:textId="275532E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8.9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714FCAC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FF25248" w14:textId="0C10B66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4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4B7CAE" w14:textId="48353E5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0.9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FB07F6" w14:textId="78A3DE7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D3FD0" w14:textId="142FF51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0.1</m:t>
                </m:r>
              </m:oMath>
            </m:oMathPara>
          </w:p>
        </w:tc>
      </w:tr>
      <w:tr w:rsidR="001826C7" w:rsidRPr="00437807" w14:paraId="7F399999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1C3C6CFD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ParaHippocampal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2DE825" w14:textId="087A977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2FC328" w14:textId="35A5A11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ECF12" w14:textId="31F03E3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3A8A7B" w14:textId="0F641C7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3.6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738E8E0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CDF5936" w14:textId="4488B33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6E6639" w14:textId="556FFC0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.4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549157" w14:textId="32B0BBA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58A187" w14:textId="61ABEF9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7.5</m:t>
                </m:r>
              </m:oMath>
            </m:oMathPara>
          </w:p>
        </w:tc>
      </w:tr>
      <w:tr w:rsidR="001826C7" w:rsidRPr="00437807" w14:paraId="03559EDF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5FC66F74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Amygdala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E8C22" w14:textId="0346C6C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42C9C4" w14:textId="7DC9AB7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3671B" w14:textId="0548492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D736E0" w14:textId="6AAFA3D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>
              <m:r>
                <w:rPr>
                  <w:rFonts w:ascii="Cambria Math" w:eastAsia="Times New Roman" w:hAnsi="Cambria Math" w:cs="Calibri"/>
                  <w:color w:val="000000"/>
                </w:rPr>
                <m:t>1</m:t>
              </m:r>
            </m:oMath>
            <w:r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368B212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D60EE77" w14:textId="7B7C423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A922D3" w14:textId="1EC7269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8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9B917" w14:textId="59C8098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2E894A" w14:textId="5C4A5C7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0</m:t>
                </m:r>
              </m:oMath>
            </m:oMathPara>
          </w:p>
        </w:tc>
      </w:tr>
      <w:tr w:rsidR="001826C7" w:rsidRPr="00437807" w14:paraId="06F463D9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6BC9354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usiform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6CA77B" w14:textId="68070C3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61C25E" w14:textId="1E7D2E0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6A8230" w14:textId="5A8445C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1156D0" w14:textId="6B37B0D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5.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3C848B0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43C2834" w14:textId="289F539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DF270A" w14:textId="579731C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1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95D6F" w14:textId="6F6FE37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24B02" w14:textId="054A45B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4.5</m:t>
                </m:r>
              </m:oMath>
            </m:oMathPara>
          </w:p>
        </w:tc>
      </w:tr>
      <w:tr w:rsidR="001826C7" w:rsidRPr="00437807" w14:paraId="1DD95753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8A72052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Postcentral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FD53C" w14:textId="0104983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F44AC5" w14:textId="77C18FA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E537AB" w14:textId="18DFD89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955545" w14:textId="60BEBE5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0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8D2DAC3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BF4E9BF" w14:textId="37AC866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B80846" w14:textId="535EC25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4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22EA3" w14:textId="16C7F57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63E874" w14:textId="0364165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0.6</m:t>
                </m:r>
              </m:oMath>
            </m:oMathPara>
          </w:p>
        </w:tc>
      </w:tr>
      <w:tr w:rsidR="001826C7" w:rsidRPr="00437807" w14:paraId="199E7621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35F7D2EF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Parietal_Sup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63F51C" w14:textId="0E0C96C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BF2EA8" w14:textId="57B0CBF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6DA3B2" w14:textId="286601A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DB424" w14:textId="6E4E4B1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1.9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FE965F5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A647FB3" w14:textId="7303934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83DFD3" w14:textId="74C841E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2E8DC6" w14:textId="6761F31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01C2E3" w14:textId="7779876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</w:tr>
      <w:tr w:rsidR="001826C7" w:rsidRPr="00437807" w14:paraId="60AE23CA" w14:textId="77777777" w:rsidTr="001B697E">
        <w:trPr>
          <w:trHeight w:val="320"/>
        </w:trPr>
        <w:tc>
          <w:tcPr>
            <w:tcW w:w="24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26869C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Parietal_Inf_L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06F879" w14:textId="0ECC58A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76FFB8" w14:textId="348CA11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3CED72" w14:textId="38083F4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6DD959" w14:textId="6690E39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3.3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63689F7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38083D" w14:textId="0747350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A1155B" w14:textId="7FECD84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BD0E03" w14:textId="43D38F0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CF6DA4" w14:textId="0DBCF97B" w:rsidR="001826C7" w:rsidRPr="00FF5531" w:rsidRDefault="002F592D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1.8</m:t>
                </m:r>
              </m:oMath>
            </m:oMathPara>
          </w:p>
        </w:tc>
      </w:tr>
      <w:tr w:rsidR="001826C7" w:rsidRPr="00437807" w14:paraId="6E9A97AA" w14:textId="77777777" w:rsidTr="001B697E">
        <w:trPr>
          <w:trHeight w:val="320"/>
        </w:trPr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FD5ED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SupraMarginal_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E9AE5" w14:textId="3B2B4DB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92D10" w14:textId="2D761C7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4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2B1FA" w14:textId="5EB4741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2A4B5" w14:textId="2C48BBF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5.8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FCD984D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561E9" w14:textId="49B91AF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9FD4A" w14:textId="5715A6E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6CAF6" w14:textId="4547BFA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5195A" w14:textId="2997269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5.6</m:t>
                </m:r>
              </m:oMath>
            </m:oMathPara>
          </w:p>
        </w:tc>
      </w:tr>
      <w:tr w:rsidR="001826C7" w:rsidRPr="00437807" w14:paraId="5FE51F71" w14:textId="77777777" w:rsidTr="001B697E">
        <w:trPr>
          <w:trHeight w:val="320"/>
        </w:trPr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B94C45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lastRenderedPageBreak/>
              <w:t>Angular_L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FC21D" w14:textId="0A3752A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6C493" w14:textId="272DF1F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026C6" w14:textId="1BE9174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C5EEF" w14:textId="4ED5EB6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9.5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72E1C79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2CAF8" w14:textId="647E62F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16542" w14:textId="209DCFB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674A9" w14:textId="13AF080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C64F82" w14:textId="6D53B88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.8</m:t>
                </m:r>
              </m:oMath>
            </m:oMathPara>
          </w:p>
        </w:tc>
      </w:tr>
      <w:tr w:rsidR="001826C7" w:rsidRPr="00437807" w14:paraId="04F81D5B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73F41D92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Caudate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1F5CFA" w14:textId="26AB1A6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3ED53D" w14:textId="28A8858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746B9" w14:textId="50DE0D3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B0FE93" w14:textId="494A127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5.3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0E4CAE6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B231F4D" w14:textId="1B1AAAD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7494E8" w14:textId="6C87A7F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6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814A24" w14:textId="1451E04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063A52" w14:textId="5826E87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5.6</m:t>
                </m:r>
              </m:oMath>
            </m:oMathPara>
          </w:p>
        </w:tc>
      </w:tr>
      <w:tr w:rsidR="001826C7" w:rsidRPr="00437807" w14:paraId="21F35A32" w14:textId="77777777" w:rsidTr="001B697E">
        <w:trPr>
          <w:trHeight w:val="320"/>
        </w:trPr>
        <w:tc>
          <w:tcPr>
            <w:tcW w:w="24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8ADD10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Putamen_L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4F80B6" w14:textId="2CA552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098E0C" w14:textId="0660297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3.1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9B4A96" w14:textId="161C146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892971" w14:textId="4B064F9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9.6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87DC8AB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07C2CC" w14:textId="4AF8089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3</m:t>
                </m:r>
              </m:oMath>
            </m:oMathPara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C8D191" w14:textId="0FF6410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5.7</m:t>
                </m:r>
              </m:oMath>
            </m:oMathPara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1C9020" w14:textId="0C9E5BC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D1FD68" w14:textId="79EF23E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0.6</m:t>
                </m:r>
              </m:oMath>
            </m:oMathPara>
          </w:p>
        </w:tc>
      </w:tr>
      <w:tr w:rsidR="001826C7" w:rsidRPr="00437807" w14:paraId="1CD1721E" w14:textId="77777777" w:rsidTr="001B697E">
        <w:trPr>
          <w:trHeight w:val="320"/>
        </w:trPr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7FAB9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Pallidum_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A346A" w14:textId="48DD635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9C2F6" w14:textId="3222EAB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94C55" w14:textId="4B33F05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2211D" w14:textId="62955FE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9.2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CD9740F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D0CE7" w14:textId="2F65E94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5030A" w14:textId="44DE4DD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5</m:t>
                </m:r>
              </m:oMath>
            </m:oMathPara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259B2" w14:textId="77A13A2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7CAF2" w14:textId="34D6AA2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0</m:t>
                </m:r>
              </m:oMath>
            </m:oMathPara>
          </w:p>
        </w:tc>
      </w:tr>
      <w:tr w:rsidR="001826C7" w:rsidRPr="00437807" w14:paraId="7DEB9CE0" w14:textId="77777777" w:rsidTr="001B697E">
        <w:trPr>
          <w:trHeight w:val="320"/>
        </w:trPr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3B853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Heschl_L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3104F" w14:textId="7E2A86D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57D78" w14:textId="45E4481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.5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B251C" w14:textId="5E82A54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B65B5" w14:textId="7F4FC11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5.8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8A4A8D5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9B5FB" w14:textId="483BB37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2.4</m:t>
                </m:r>
              </m:oMath>
            </m:oMathPara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E7473C" w14:textId="4AC4A96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0.9</m:t>
                </m:r>
              </m:oMath>
            </m:oMathPara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49599" w14:textId="02FA16B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0BEF63" w14:textId="02EA299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9.6</m:t>
                </m:r>
              </m:oMath>
            </m:oMathPara>
          </w:p>
        </w:tc>
      </w:tr>
      <w:tr w:rsidR="001826C7" w:rsidRPr="00437807" w14:paraId="01BB2BBE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52EE3D94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emporal_Sup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D2884" w14:textId="6171E39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C809F3" w14:textId="17462CE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1.3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27962" w14:textId="22FEC28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6770BB" w14:textId="1E750EF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0.6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2C3D98C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E5C7E65" w14:textId="44494F3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3.7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698E9C" w14:textId="0FB7584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8.2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90A6B4" w14:textId="3458CFD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580B6D" w14:textId="675682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0.9</m:t>
                </m:r>
              </m:oMath>
            </m:oMathPara>
          </w:p>
        </w:tc>
      </w:tr>
      <w:tr w:rsidR="001826C7" w:rsidRPr="00437807" w14:paraId="733E359A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489D505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emporal_Pole_Sup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BDCEC0" w14:textId="6506441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B1737C" w14:textId="271005D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.5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A81B22" w14:textId="78CDB97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5E54E" w14:textId="1AAD8D9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4.6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6C9FF5A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8DAC836" w14:textId="6897F9C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3FA897" w14:textId="50586D6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.6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339521" w14:textId="3D6FCAF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CD899" w14:textId="0442D02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4.3</m:t>
                </m:r>
              </m:oMath>
            </m:oMathPara>
          </w:p>
        </w:tc>
      </w:tr>
      <w:tr w:rsidR="001826C7" w:rsidRPr="00437807" w14:paraId="1C952C21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349B54D9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emporal_Mid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12E512" w14:textId="13F2766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EAAE04" w14:textId="0029D26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5.3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22BE6D" w14:textId="564A547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00F73" w14:textId="37A4FFE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0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5977451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E8D7CEE" w14:textId="29E6EAB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3.4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FE7B3E" w14:textId="1DAFD71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9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CAEFFD" w14:textId="4316EB3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65770E" w14:textId="6625A04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8.5</m:t>
                </m:r>
              </m:oMath>
            </m:oMathPara>
          </w:p>
        </w:tc>
      </w:tr>
      <w:tr w:rsidR="001826C7" w:rsidRPr="00437807" w14:paraId="369F101A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21CAB1E0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emporal_Pole_Mid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16A794" w14:textId="569F7AF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27C45E" w14:textId="5F7896E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A4F754" w14:textId="6F5E7CD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B13FA8" w14:textId="4BA2204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7.4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AF06C3C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9E410AF" w14:textId="4AD45D5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60DEC5" w14:textId="0B43B93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EF333" w14:textId="58C6D43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D4B7E0" w14:textId="5A22A68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5.8</m:t>
                </m:r>
              </m:oMath>
            </m:oMathPara>
          </w:p>
        </w:tc>
      </w:tr>
      <w:tr w:rsidR="001826C7" w:rsidRPr="00437807" w14:paraId="7AD4DFC7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F397583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emporal_Inf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DE1AE" w14:textId="3757447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A7A7CD" w14:textId="0F43885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2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DD4A47" w14:textId="5463B95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77415D" w14:textId="12A89E5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0.4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B091FAE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E134FC5" w14:textId="52B83FE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8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E8213E" w14:textId="725F673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0.7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017D8" w14:textId="569C9C0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FAEE1" w14:textId="0573E4F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2.1</m:t>
                </m:r>
              </m:oMath>
            </m:oMathPara>
          </w:p>
        </w:tc>
      </w:tr>
      <w:tr w:rsidR="001826C7" w:rsidRPr="00437807" w14:paraId="2B6BD8C0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5399C0D0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hal_VA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86DE94" w14:textId="7D99E64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5A6A2" w14:textId="14B0DB7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A69101" w14:textId="2C5098B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15D2D0" w14:textId="58CCE9A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6.4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575FF84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F4574B8" w14:textId="680AC40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9B73C2" w14:textId="550108B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4CD2A" w14:textId="2D9E056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2FAF7A" w14:textId="55CA866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7.3</m:t>
                </m:r>
              </m:oMath>
            </m:oMathPara>
          </w:p>
        </w:tc>
      </w:tr>
      <w:tr w:rsidR="001826C7" w:rsidRPr="00437807" w14:paraId="0464A993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3671A22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hal_VL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628922" w14:textId="56EDF28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39DB7" w14:textId="5B0A7EF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365071" w14:textId="61A0410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8EC86" w14:textId="076B252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6.6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721626B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656929F" w14:textId="715C997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438B3F" w14:textId="2069970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41AD2E" w14:textId="2C5A156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9D8784" w14:textId="336F78E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9.5</m:t>
                </m:r>
              </m:oMath>
            </m:oMathPara>
          </w:p>
        </w:tc>
      </w:tr>
      <w:tr w:rsidR="001826C7" w:rsidRPr="00437807" w14:paraId="1D55EAE6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24CA1EFB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hal_VPL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134DF5" w14:textId="6BD5C46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A2BAD8" w14:textId="45DFED9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6E0A3" w14:textId="11B56EE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44A3E8" w14:textId="21AB8F5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8.2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80A8316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150DB31" w14:textId="2BDAF2B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F5AD76" w14:textId="1676D02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6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0C465C" w14:textId="38BC24D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F3FDA2" w14:textId="4544FA0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4.6</m:t>
                </m:r>
              </m:oMath>
            </m:oMathPara>
          </w:p>
        </w:tc>
      </w:tr>
      <w:tr w:rsidR="001826C7" w:rsidRPr="00437807" w14:paraId="0BE116AF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4213221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hal_LGN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8CD4CA" w14:textId="54A909D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CBF0B9" w14:textId="548555C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EAA8C" w14:textId="527350F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417F53" w14:textId="2074C60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>
              <m:r>
                <w:rPr>
                  <w:rFonts w:ascii="Cambria Math" w:eastAsia="Times New Roman" w:hAnsi="Cambria Math" w:cs="Calibri"/>
                  <w:color w:val="000000"/>
                </w:rPr>
                <m:t>1</m:t>
              </m:r>
            </m:oMath>
            <w:r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5690A15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BBE4B0C" w14:textId="68592A2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51F887" w14:textId="504BD03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B8544C" w14:textId="0441096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86A7D3" w14:textId="2333F3C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0</m:t>
                </m:r>
              </m:oMath>
            </m:oMathPara>
          </w:p>
        </w:tc>
      </w:tr>
      <w:tr w:rsidR="001826C7" w:rsidRPr="00437807" w14:paraId="701C2709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552FE08F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hal_MGN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C6B580" w14:textId="1ADFCFE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2DCA63" w14:textId="609D17E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BA1E77" w14:textId="6AEB194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2FA7A6" w14:textId="5D44437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7.6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0682D238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33F8536" w14:textId="67690C7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E656D7" w14:textId="1740C83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8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9E3100" w14:textId="332E4D9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CA9DFF" w14:textId="26ABAB6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0</m:t>
                </m:r>
              </m:oMath>
            </m:oMathPara>
          </w:p>
        </w:tc>
      </w:tr>
      <w:tr w:rsidR="001826C7" w:rsidRPr="00437807" w14:paraId="3F6A8F5C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3127797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hal_PuA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27DF2" w14:textId="6D48B97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269F8F" w14:textId="708FE2D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C3F80E" w14:textId="450EF5D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101963" w14:textId="45D6813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1.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06884D5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0AABED0" w14:textId="3A844B3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66EEDA" w14:textId="2DEA1D7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E6115C" w14:textId="220BCB7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4F367" w14:textId="1D42B44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0</m:t>
                </m:r>
              </m:oMath>
            </m:oMathPara>
          </w:p>
        </w:tc>
      </w:tr>
      <w:tr w:rsidR="001826C7" w:rsidRPr="00437807" w14:paraId="501E9CC2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760A8733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hal_PuM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F19402" w14:textId="4180BFD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7DA88" w14:textId="67CE333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176A06" w14:textId="7BF587D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4B411F" w14:textId="181B50D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.3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0BB7D604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B0E0D0A" w14:textId="005E738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171D1D" w14:textId="3349DCD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4AB45" w14:textId="50600A5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EB1F5A" w14:textId="520BB6C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7.6</m:t>
                </m:r>
              </m:oMath>
            </m:oMathPara>
          </w:p>
        </w:tc>
      </w:tr>
      <w:tr w:rsidR="001826C7" w:rsidRPr="00437807" w14:paraId="737B783E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41709FE2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Thal_PuI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2800A" w14:textId="27D3123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6B86E" w14:textId="0EBB90D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3E21AA" w14:textId="2D632F0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E3818" w14:textId="4C0ECE6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1.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FCD10AE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ADAD98B" w14:textId="1AF34DB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D887C1" w14:textId="3B2C79A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CE449" w14:textId="3AF1807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E90F2" w14:textId="3526E7B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8.1</m:t>
                </m:r>
              </m:oMath>
            </m:oMathPara>
          </w:p>
        </w:tc>
      </w:tr>
      <w:tr w:rsidR="001826C7" w:rsidRPr="00437807" w14:paraId="3156E122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2C0C4C1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ACC_sub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48FF0D" w14:textId="197C86E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6D4E85" w14:textId="32CD7B4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6A1204" w14:textId="7DE1D25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20B28" w14:textId="2AF87D2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8.4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0E3F769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BB2BFFF" w14:textId="4515201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C518A" w14:textId="222E6FA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0BB93" w14:textId="0333133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38E931" w14:textId="4C413DB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4.7</m:t>
                </m:r>
              </m:oMath>
            </m:oMathPara>
          </w:p>
        </w:tc>
      </w:tr>
      <w:tr w:rsidR="001826C7" w:rsidRPr="00437807" w14:paraId="76243140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D079124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ACC_sub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581055" w14:textId="5CB7D32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76945" w14:textId="4760C29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0E2E1D" w14:textId="0EB64DB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0C1BA0" w14:textId="4B17834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6.9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D975372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18CA42B" w14:textId="7E75DE0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82AD55" w14:textId="6554127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07A0F" w14:textId="59FB4E0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9765AC" w14:textId="1A3848E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</w:tr>
      <w:tr w:rsidR="001826C7" w:rsidRPr="00437807" w14:paraId="5849AED4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582662C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ACC_pre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96A4FD" w14:textId="1BAC3A2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44532D" w14:textId="49D85C1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37DA50" w14:textId="7C13BFF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BEF75E" w14:textId="784EDA9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>
              <m:r>
                <w:rPr>
                  <w:rFonts w:ascii="Cambria Math" w:eastAsia="Times New Roman" w:hAnsi="Cambria Math" w:cs="Calibri"/>
                  <w:color w:val="000000"/>
                </w:rPr>
                <m:t>1</m:t>
              </m:r>
            </m:oMath>
            <w:r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9873658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224B5DA" w14:textId="3DCC51C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614AD5" w14:textId="0D6C14D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8090A9" w14:textId="7F1EA91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AA7F2" w14:textId="6825EE1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2</m:t>
                </m:r>
              </m:oMath>
            </m:oMathPara>
          </w:p>
        </w:tc>
      </w:tr>
      <w:tr w:rsidR="001826C7" w:rsidRPr="00437807" w14:paraId="27345CCE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1DC4D289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ACC_pre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CD8B3E" w14:textId="693D3EC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38936" w14:textId="1904F68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93C597" w14:textId="65981DD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101E0D" w14:textId="3DA53DD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0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386A0DA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C5DBDA6" w14:textId="25BBA72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417CD8" w14:textId="44E4D5A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F47E7" w14:textId="06BDF55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56562A" w14:textId="236957B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.6</m:t>
                </m:r>
              </m:oMath>
            </m:oMathPara>
          </w:p>
        </w:tc>
      </w:tr>
      <w:tr w:rsidR="001826C7" w:rsidRPr="00437807" w14:paraId="042F7694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1ED9129F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ACC_sup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C11B1" w14:textId="5FD7FD0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F620E" w14:textId="3D6817D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D19A1D" w14:textId="4D02818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21B03" w14:textId="656B843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1.2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6E987D8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5A2F8B7" w14:textId="663EB53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2C47EB" w14:textId="1E4AEC5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CFC821" w14:textId="1BB163F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3D77F3" w14:textId="6005E5A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2.7</m:t>
                </m:r>
              </m:oMath>
            </m:oMathPara>
          </w:p>
        </w:tc>
      </w:tr>
      <w:tr w:rsidR="001826C7" w:rsidRPr="00437807" w14:paraId="79FD5916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2BE4C251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ACC_sup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FF59E6" w14:textId="056C215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287012" w14:textId="4277D16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04020" w14:textId="46186CA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88F772" w14:textId="2600D86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4.1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C7AC64C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289B8F0" w14:textId="457277C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88B7F1" w14:textId="1A9FBE7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5497C" w14:textId="62CAC1C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E0BE9C" w14:textId="0D5632B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1.7</m:t>
                </m:r>
              </m:oMath>
            </m:oMathPara>
          </w:p>
        </w:tc>
      </w:tr>
      <w:tr w:rsidR="001826C7" w:rsidRPr="00437807" w14:paraId="7BD11D88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74F96B5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Vent_Str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555F05" w14:textId="1CFF7E9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2AFE4F" w14:textId="5D03928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6AFF15" w14:textId="4F169D9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C88F0F" w14:textId="06783D7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0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867F71D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D2528C3" w14:textId="7B28E6E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99937D" w14:textId="2F56C51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BE34D" w14:textId="6B39941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0BBFFD" w14:textId="431ED23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3.8</m:t>
                </m:r>
              </m:oMath>
            </m:oMathPara>
          </w:p>
        </w:tc>
      </w:tr>
      <w:tr w:rsidR="001826C7" w:rsidRPr="00437807" w14:paraId="24C7D7EA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2066D555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SN_pr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12D926" w14:textId="2E0F70D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215449" w14:textId="6B53B73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AB20F3" w14:textId="7F6DB20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1BFF77" w14:textId="6EA8EF0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8.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D869E4E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8246C5F" w14:textId="1FA0C40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5E40D1" w14:textId="4B1A0BB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976A2" w14:textId="1515A52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78DD1F" w14:textId="179B7F1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1.5</m:t>
                </m:r>
              </m:oMath>
            </m:oMathPara>
          </w:p>
        </w:tc>
      </w:tr>
      <w:tr w:rsidR="001826C7" w:rsidRPr="00437807" w14:paraId="4ADD9DBF" w14:textId="77777777" w:rsidTr="001B697E">
        <w:trPr>
          <w:trHeight w:val="320"/>
        </w:trPr>
        <w:tc>
          <w:tcPr>
            <w:tcW w:w="24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B2FAD6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D9A83" w14:textId="68A07D7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2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2D8B53" w14:textId="383E926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.7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46D307" w14:textId="0B53EDD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1AB89D" w14:textId="033F037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8.6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7DDC209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294FA8" w14:textId="7105647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.7</m:t>
                </m:r>
              </m:oMath>
            </m:oMathPara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E193BC" w14:textId="5614348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1</m:t>
                </m:r>
              </m:oMath>
            </m:oMathPara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ED5382" w14:textId="564B1EB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A9959D" w14:textId="7CB2892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7.6</m:t>
                </m:r>
              </m:oMath>
            </m:oMathPara>
          </w:p>
        </w:tc>
      </w:tr>
      <w:tr w:rsidR="001826C7" w:rsidRPr="00437807" w14:paraId="2B3E5279" w14:textId="77777777" w:rsidTr="001B697E">
        <w:trPr>
          <w:trHeight w:val="320"/>
        </w:trPr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99003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AF_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6A4F3" w14:textId="63272B6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.7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2BA4C" w14:textId="5A4ECCD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1.1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1BC0B" w14:textId="3810F26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7C1F2" w14:textId="44BF296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7.4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9C4AF27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8337D" w14:textId="34F9629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1.4</m:t>
                </m:r>
              </m:oMath>
            </m:oMathPara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BFC55" w14:textId="7A45262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1.3</m:t>
                </m:r>
              </m:oMath>
            </m:oMathPara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C0C03" w14:textId="72A232F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5C5B3" w14:textId="13CA468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5.9</m:t>
                </m:r>
              </m:oMath>
            </m:oMathPara>
          </w:p>
        </w:tc>
      </w:tr>
      <w:tr w:rsidR="001826C7" w:rsidRPr="00437807" w14:paraId="37DD0195" w14:textId="77777777" w:rsidTr="001B697E">
        <w:trPr>
          <w:trHeight w:val="320"/>
        </w:trPr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EEBBC2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lastRenderedPageBreak/>
              <w:t>AST_L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5C61D" w14:textId="26155A9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9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E08B2" w14:textId="22D9697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4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07D6B" w14:textId="1E47806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822CD" w14:textId="4F01653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2.4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7999E45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BDD67" w14:textId="65DAE93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2</m:t>
                </m:r>
              </m:oMath>
            </m:oMathPara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98479" w14:textId="0D26B00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2.8</m:t>
                </m:r>
              </m:oMath>
            </m:oMathPara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5BD772" w14:textId="51736CD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6500D0" w14:textId="7C33610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1.5</m:t>
                </m:r>
              </m:oMath>
            </m:oMathPara>
          </w:p>
        </w:tc>
      </w:tr>
      <w:tr w:rsidR="001826C7" w:rsidRPr="00437807" w14:paraId="16251824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349278B0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CCMi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CBD52" w14:textId="69C4818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2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7D446" w14:textId="7072930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.5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47410B" w14:textId="5680CDF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972500" w14:textId="7DBAF40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2.5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8F61D51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0736152" w14:textId="25DF792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6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6944FA" w14:textId="04234D7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4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8821E3" w14:textId="4164BBE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8B219" w14:textId="5F3CF53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1</m:t>
                </m:r>
              </m:oMath>
            </m:oMathPara>
          </w:p>
        </w:tc>
      </w:tr>
      <w:tr w:rsidR="001826C7" w:rsidRPr="00437807" w14:paraId="510A4697" w14:textId="77777777" w:rsidTr="001B697E">
        <w:trPr>
          <w:trHeight w:val="320"/>
        </w:trPr>
        <w:tc>
          <w:tcPr>
            <w:tcW w:w="24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1BD341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CC_ForcepsMinor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84249A" w14:textId="34CF9D7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7D066E" w14:textId="0D8F2DB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.2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6C85AC" w14:textId="41DF35B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50FDEA" w14:textId="0DF86FF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3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F35419D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29B918" w14:textId="6920750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AECBAD" w14:textId="1CD15B3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C86C49" w14:textId="31E74E0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EF0E74" w14:textId="15636BC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0.5</m:t>
                </m:r>
              </m:oMath>
            </m:oMathPara>
          </w:p>
        </w:tc>
      </w:tr>
      <w:tr w:rsidR="001826C7" w:rsidRPr="00437807" w14:paraId="2ACE0CF3" w14:textId="77777777" w:rsidTr="001B697E">
        <w:trPr>
          <w:trHeight w:val="320"/>
        </w:trPr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2EF84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B5A92" w14:textId="40E4FF4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2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E4EAE" w14:textId="0EAE687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D5987" w14:textId="3881E8F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1</m:t>
                </m:r>
              </m:oMath>
            </m:oMathPara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07498" w14:textId="53D4DD1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1B6C691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5E247" w14:textId="4ED3852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</m:t>
                </m:r>
              </m:oMath>
            </m:oMathPara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6AFC2" w14:textId="5033133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.5</m:t>
                </m:r>
              </m:oMath>
            </m:oMathPara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189F6" w14:textId="0178CF8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1</m:t>
                </m:r>
              </m:oMath>
            </m:oMathPara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645BB" w14:textId="26E5D77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8</m:t>
                </m:r>
              </m:oMath>
            </m:oMathPara>
          </w:p>
        </w:tc>
      </w:tr>
      <w:tr w:rsidR="001826C7" w:rsidRPr="00437807" w14:paraId="7CEE088E" w14:textId="77777777" w:rsidTr="001B697E">
        <w:trPr>
          <w:trHeight w:val="320"/>
        </w:trPr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37CFA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CST_L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E4D39" w14:textId="051F9D7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3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956BB6" w14:textId="5910F20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4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1DD17" w14:textId="25662A9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B8921" w14:textId="6FC37D3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8.8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61F2FC3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8A5A8" w14:textId="07EA5EE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8</m:t>
                </m:r>
              </m:oMath>
            </m:oMathPara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802CF" w14:textId="7C63146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.5</m:t>
                </m:r>
              </m:oMath>
            </m:oMathPara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0A4CE" w14:textId="22A8B86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F31FF" w14:textId="440B56F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0.7</m:t>
                </m:r>
              </m:oMath>
            </m:oMathPara>
          </w:p>
        </w:tc>
      </w:tr>
      <w:tr w:rsidR="001826C7" w:rsidRPr="00437807" w14:paraId="62D42CEF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52CB38C7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C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4E1A9C" w14:textId="58F1063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3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FB73A" w14:textId="0049424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.9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04FCC6" w14:textId="7954F14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61DD18" w14:textId="02DF0BC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9.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CF139E4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66BBF27" w14:textId="4DF3533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2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91286A" w14:textId="54130FB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.4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C83E0E" w14:textId="0D95FE8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166DE" w14:textId="754275D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3.9</m:t>
                </m:r>
              </m:oMath>
            </m:oMathPara>
          </w:p>
        </w:tc>
      </w:tr>
      <w:tr w:rsidR="001826C7" w:rsidRPr="00437807" w14:paraId="0BBCDE85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0CCC84F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PT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2D3F5D" w14:textId="557DF13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4A343" w14:textId="5CEF6E1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58036D" w14:textId="5111D82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884E61" w14:textId="5ADE206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3.9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F2231B6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A33BAA7" w14:textId="7801286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2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C6338" w14:textId="05C8B04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C75148" w14:textId="4E1860D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860D67" w14:textId="365DD4C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0.5</m:t>
                </m:r>
              </m:oMath>
            </m:oMathPara>
          </w:p>
        </w:tc>
      </w:tr>
      <w:tr w:rsidR="001826C7" w:rsidRPr="00437807" w14:paraId="0CB94535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7B14D56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F_L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0BEDA" w14:textId="5B9BAA1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6662C" w14:textId="36ACD1E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A6993" w14:textId="156D121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50D9BB" w14:textId="003747A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2.8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F2484FD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1BDD704" w14:textId="52CA12B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E9209" w14:textId="629B4B5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55E74" w14:textId="2CB4D7C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E5534C" w14:textId="371A0D5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</m:t>
                </m:r>
              </m:oMath>
            </m:oMathPara>
          </w:p>
        </w:tc>
      </w:tr>
      <w:tr w:rsidR="001826C7" w:rsidRPr="00437807" w14:paraId="0DB06B30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3AA0B761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IFOF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7D5C3" w14:textId="0CF41FD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.8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C0654B" w14:textId="2537FA1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5.4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FAC4B6" w14:textId="02659C3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596B7C" w14:textId="387A765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E860636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27D4711" w14:textId="348B6A7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7.3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1C3AE7" w14:textId="56CA173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3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0CA70F" w14:textId="7A7B434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7196BB" w14:textId="081A764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8.2</m:t>
                </m:r>
              </m:oMath>
            </m:oMathPara>
          </w:p>
        </w:tc>
      </w:tr>
      <w:tr w:rsidR="001826C7" w:rsidRPr="00437807" w14:paraId="0379AEF8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440CCF74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ILF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7F65C4" w14:textId="0ACDB54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8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6FD4C3" w14:textId="5592526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.2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21E66" w14:textId="439DB89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94F590" w14:textId="01C3A6C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8.5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4111BAF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D9D6C3A" w14:textId="7A16498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4.8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4DE1E1" w14:textId="05333E5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0.2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F7BC2" w14:textId="26B268A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9BA79B" w14:textId="6C828D5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0.1</m:t>
                </m:r>
              </m:oMath>
            </m:oMathPara>
          </w:p>
        </w:tc>
      </w:tr>
      <w:tr w:rsidR="001826C7" w:rsidRPr="00437807" w14:paraId="3A505705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E3A0269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ML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7B5754" w14:textId="4CB954E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1FB9F" w14:textId="0348797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7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AECEE3" w14:textId="210A088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43C948" w14:textId="4D98A12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1.9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7B26567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E8DC1CC" w14:textId="267DDA3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4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508581" w14:textId="0E124A2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4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E69E7" w14:textId="482972F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D173B2" w14:textId="3ABEC74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6.7</m:t>
                </m:r>
              </m:oMath>
            </m:oMathPara>
          </w:p>
        </w:tc>
      </w:tr>
      <w:tr w:rsidR="001826C7" w:rsidRPr="00437807" w14:paraId="720208A1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37272F43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MdLF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4CEC03" w14:textId="27B25F9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8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0724A8" w14:textId="25EA8F7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5F45B" w14:textId="32DE9A2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4C3128" w14:textId="64BFE99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44.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103B118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B06AD2A" w14:textId="01F9523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4.8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2DF1BD" w14:textId="118BC35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7.1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9F8C18" w14:textId="296DC92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CE438B" w14:textId="61F654C1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1.6</m:t>
                </m:r>
              </m:oMath>
            </m:oMathPara>
          </w:p>
        </w:tc>
      </w:tr>
      <w:tr w:rsidR="001826C7" w:rsidRPr="00437807" w14:paraId="134EB54A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53120039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OPT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9F6EBC" w14:textId="010931B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680EF2" w14:textId="4CA79C8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2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121C13" w14:textId="605330B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CBEDA7" w14:textId="00CAD7D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3.7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EE3AFF4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168F6F5" w14:textId="42F38EE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1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D7064C" w14:textId="05E36B3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.7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195DA9" w14:textId="3911114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B043F" w14:textId="2041393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0.7</m:t>
                </m:r>
              </m:oMath>
            </m:oMathPara>
          </w:p>
        </w:tc>
      </w:tr>
      <w:tr w:rsidR="001826C7" w:rsidRPr="00437807" w14:paraId="70272438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4D8D8789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OR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9580B0" w14:textId="58C6075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8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76CBB0" w14:textId="1A36758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0DA0E" w14:textId="6A44FDE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A30FD" w14:textId="03BE7BE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9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2D35837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3E634F3" w14:textId="0C03DAE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0.8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8A1C5A" w14:textId="5EE3A00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4.6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6E8CE0" w14:textId="07962A5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1F41AB" w14:textId="44C52820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9</m:t>
                </m:r>
              </m:oMath>
            </m:oMathPara>
          </w:p>
        </w:tc>
      </w:tr>
      <w:tr w:rsidR="001826C7" w:rsidRPr="00437807" w14:paraId="1C8E27EE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28A57626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PPT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B268BE" w14:textId="40153D3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1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9322A" w14:textId="288B83AC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4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659E3" w14:textId="2E1909B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33122" w14:textId="674A042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7.8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97E501B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4A0ACC2" w14:textId="131363B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7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106C4A" w14:textId="3FB57C74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17163F" w14:textId="494056D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BD2DAD" w14:textId="5D18243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6.9</m:t>
                </m:r>
              </m:oMath>
            </m:oMathPara>
          </w:p>
        </w:tc>
      </w:tr>
      <w:tr w:rsidR="001826C7" w:rsidRPr="00437807" w14:paraId="2439B3F3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149EA663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SC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1DE09" w14:textId="09DB839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3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8FD058" w14:textId="0B47259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8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3887FA" w14:textId="1195B5ED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54AA8" w14:textId="5D0D95F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1.3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11D3CB1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8CDB16D" w14:textId="785D0CD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6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1C6463" w14:textId="6B48DE8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4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4406DF" w14:textId="69798063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C84632" w14:textId="24444AE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.7</m:t>
                </m:r>
              </m:oMath>
            </m:oMathPara>
          </w:p>
        </w:tc>
      </w:tr>
      <w:tr w:rsidR="001826C7" w:rsidRPr="00437807" w14:paraId="342BC6D2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54B92534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SLF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D51102" w14:textId="63A86CB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.7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FA60C1" w14:textId="150D781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9.8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E9C97" w14:textId="06B771A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AA037B" w14:textId="1EEDBB72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3.2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B222443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254491E" w14:textId="619B5B7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85F006" w14:textId="3F7CCD4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8.9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5D963" w14:textId="181ED53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81A88C" w14:textId="311323B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7.1</m:t>
                </m:r>
              </m:oMath>
            </m:oMathPara>
          </w:p>
        </w:tc>
      </w:tr>
      <w:tr w:rsidR="001826C7" w:rsidRPr="00437807" w14:paraId="2DD53376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0E773677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STT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713459" w14:textId="397FF9C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1E7E4" w14:textId="40C5665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7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9DA17" w14:textId="468FC2B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106A0A" w14:textId="0A2AF065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4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0C1F4F17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0C0D8A0" w14:textId="4C811B9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6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43478C" w14:textId="6A2A039A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9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1C7C08" w14:textId="2944433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CF2543" w14:textId="2954F8BE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0.3</m:t>
                </m:r>
              </m:oMath>
            </m:oMathPara>
          </w:p>
        </w:tc>
      </w:tr>
      <w:tr w:rsidR="001826C7" w:rsidRPr="00437807" w14:paraId="749B3327" w14:textId="77777777" w:rsidTr="001B697E">
        <w:trPr>
          <w:trHeight w:val="320"/>
        </w:trPr>
        <w:tc>
          <w:tcPr>
            <w:tcW w:w="2422" w:type="dxa"/>
            <w:shd w:val="clear" w:color="auto" w:fill="auto"/>
            <w:noWrap/>
            <w:vAlign w:val="center"/>
            <w:hideMark/>
          </w:tcPr>
          <w:p w14:paraId="67241194" w14:textId="77777777" w:rsidR="001826C7" w:rsidRPr="00437807" w:rsidRDefault="001826C7" w:rsidP="001826C7">
            <w:pPr>
              <w:rPr>
                <w:rFonts w:ascii="Calibri" w:eastAsia="Times New Roman" w:hAnsi="Calibri" w:cs="Calibri"/>
                <w:color w:val="000000"/>
              </w:rPr>
            </w:pPr>
            <w:r w:rsidRPr="00437807">
              <w:rPr>
                <w:rFonts w:ascii="Calibri" w:eastAsia="Times New Roman" w:hAnsi="Calibri" w:cs="Calibri"/>
                <w:color w:val="000000"/>
              </w:rPr>
              <w:t>UF_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C34131" w14:textId="3519962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8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A8DA40" w14:textId="03F71E38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0.2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C9C75B" w14:textId="142E0FBF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1BC82" w14:textId="75569ED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71.4</m:t>
                </m:r>
              </m:oMath>
            </m:oMathPara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6B80F1BE" w14:textId="77777777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5D9A7E2" w14:textId="79E87589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3.1</m:t>
                </m:r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0A6F14" w14:textId="63675EB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20.4</m:t>
                </m:r>
              </m:oMath>
            </m:oMathPara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43446" w14:textId="5B01CEF6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</m:t>
                </m:r>
              </m:oMath>
            </m:oMathPara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662B63" w14:textId="50A4838B" w:rsidR="001826C7" w:rsidRPr="00FF5531" w:rsidRDefault="001826C7" w:rsidP="001826C7">
            <w:pPr>
              <w:jc w:val="center"/>
              <w:rPr>
                <w:rFonts w:ascii="Cambria Math" w:eastAsia="Times New Roman" w:hAnsi="Cambria Math" w:cs="Calibri"/>
                <w:color w:val="000000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53.7</m:t>
                </m:r>
              </m:oMath>
            </m:oMathPara>
          </w:p>
        </w:tc>
      </w:tr>
    </w:tbl>
    <w:p w14:paraId="0106563C" w14:textId="38ECE5A4" w:rsidR="0063526A" w:rsidRDefault="0063526A"/>
    <w:sectPr w:rsidR="0063526A" w:rsidSect="0043780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807"/>
    <w:rsid w:val="00001FF8"/>
    <w:rsid w:val="001257A5"/>
    <w:rsid w:val="001826C7"/>
    <w:rsid w:val="001B697E"/>
    <w:rsid w:val="00205C0D"/>
    <w:rsid w:val="0027647F"/>
    <w:rsid w:val="002F592D"/>
    <w:rsid w:val="00437807"/>
    <w:rsid w:val="004A1585"/>
    <w:rsid w:val="0058778D"/>
    <w:rsid w:val="00594F0C"/>
    <w:rsid w:val="0063526A"/>
    <w:rsid w:val="007E3C08"/>
    <w:rsid w:val="00826107"/>
    <w:rsid w:val="008E646F"/>
    <w:rsid w:val="00BF392E"/>
    <w:rsid w:val="00C472BC"/>
    <w:rsid w:val="00CB714B"/>
    <w:rsid w:val="00DC20F8"/>
    <w:rsid w:val="00DE3F26"/>
    <w:rsid w:val="00E34FC5"/>
    <w:rsid w:val="00E6331A"/>
    <w:rsid w:val="00E86B6C"/>
    <w:rsid w:val="00F84964"/>
    <w:rsid w:val="00FF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93FAAD"/>
  <w15:chartTrackingRefBased/>
  <w15:docId w15:val="{9A776164-4843-D942-9ABA-8754E54B6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78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7807"/>
    <w:rPr>
      <w:color w:val="954F72"/>
      <w:u w:val="single"/>
    </w:rPr>
  </w:style>
  <w:style w:type="paragraph" w:customStyle="1" w:styleId="msonormal0">
    <w:name w:val="msonormal"/>
    <w:basedOn w:val="Normal"/>
    <w:rsid w:val="004378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437807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xl66">
    <w:name w:val="xl66"/>
    <w:basedOn w:val="Normal"/>
    <w:rsid w:val="00437807"/>
    <w:pPr>
      <w:shd w:val="clear" w:color="000000" w:fill="ED7D31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43780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9">
    <w:name w:val="xl69"/>
    <w:basedOn w:val="Normal"/>
    <w:rsid w:val="00437807"/>
    <w:pPr>
      <w:shd w:val="clear" w:color="000000" w:fill="ED7D31"/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3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konja, Lucius Samo</cp:lastModifiedBy>
  <cp:revision>11</cp:revision>
  <dcterms:created xsi:type="dcterms:W3CDTF">2020-06-29T13:47:00Z</dcterms:created>
  <dcterms:modified xsi:type="dcterms:W3CDTF">2020-10-23T09:29:00Z</dcterms:modified>
</cp:coreProperties>
</file>